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D5457" w14:textId="5E4A1A5A" w:rsidR="00B84AA7" w:rsidRDefault="00027332" w:rsidP="003318D4">
      <w:pPr>
        <w:rPr>
          <w:lang w:eastAsia="ja-JP"/>
        </w:rPr>
      </w:pPr>
      <w:r>
        <w:rPr>
          <w:rFonts w:hint="eastAsia"/>
          <w:lang w:eastAsia="ja-JP"/>
        </w:rPr>
        <w:t>Su</w:t>
      </w:r>
      <w:r w:rsidR="006168BA">
        <w:rPr>
          <w:rFonts w:hint="eastAsia"/>
          <w:lang w:eastAsia="ja-JP"/>
        </w:rPr>
        <w:t>pporting Information</w:t>
      </w:r>
    </w:p>
    <w:p w14:paraId="7DF8414D" w14:textId="6D7FD907" w:rsidR="00120D19" w:rsidRPr="00F26CF7" w:rsidRDefault="00B84AA7" w:rsidP="00B73CD7">
      <w:pPr>
        <w:rPr>
          <w:lang w:eastAsia="ja-JP"/>
        </w:rPr>
      </w:pPr>
      <w:r w:rsidRPr="00F26CF7">
        <w:rPr>
          <w:rFonts w:hint="eastAsia"/>
          <w:b/>
          <w:bCs/>
          <w:lang w:eastAsia="ja-JP"/>
        </w:rPr>
        <w:t>S</w:t>
      </w:r>
      <w:r w:rsidR="003318D4" w:rsidRPr="00F26CF7">
        <w:rPr>
          <w:b/>
          <w:bCs/>
        </w:rPr>
        <w:t>1</w:t>
      </w:r>
      <w:r w:rsidR="006168BA" w:rsidRPr="00F26CF7">
        <w:rPr>
          <w:rFonts w:hint="eastAsia"/>
          <w:b/>
          <w:bCs/>
          <w:lang w:eastAsia="ja-JP"/>
        </w:rPr>
        <w:t xml:space="preserve"> Table</w:t>
      </w:r>
      <w:r w:rsidR="003318D4" w:rsidRPr="00F26CF7">
        <w:rPr>
          <w:b/>
          <w:bCs/>
        </w:rPr>
        <w:t xml:space="preserve">. </w:t>
      </w:r>
      <w:r w:rsidR="00695E37" w:rsidRPr="00F26CF7">
        <w:rPr>
          <w:b/>
          <w:bCs/>
        </w:rPr>
        <w:t xml:space="preserve">Correlation coefficients between all </w:t>
      </w:r>
      <w:r w:rsidRPr="00F26CF7">
        <w:rPr>
          <w:b/>
          <w:bCs/>
        </w:rPr>
        <w:t>analysed</w:t>
      </w:r>
      <w:r w:rsidR="00695E37" w:rsidRPr="00F26CF7">
        <w:rPr>
          <w:b/>
          <w:bCs/>
        </w:rPr>
        <w:t xml:space="preserve"> variables.</w:t>
      </w:r>
      <w:r w:rsidR="004124F3" w:rsidRPr="00F26CF7">
        <w:rPr>
          <w:b/>
          <w:bCs/>
          <w:lang w:eastAsia="ja-JP"/>
        </w:rPr>
        <w:t xml:space="preserve"> </w:t>
      </w:r>
      <w:r w:rsidR="00120D19" w:rsidRPr="00F26CF7">
        <w:rPr>
          <w:rFonts w:hint="eastAsia"/>
          <w:lang w:eastAsia="ja-JP"/>
        </w:rPr>
        <w:t>*</w:t>
      </w:r>
      <w:r w:rsidR="00120D19" w:rsidRPr="00F26CF7">
        <w:rPr>
          <w:rFonts w:hint="eastAsia"/>
          <w:i/>
          <w:iCs/>
          <w:lang w:eastAsia="ja-JP"/>
        </w:rPr>
        <w:t>p</w:t>
      </w:r>
      <w:r w:rsidR="00120D19" w:rsidRPr="00F26CF7">
        <w:rPr>
          <w:rFonts w:hint="eastAsia"/>
          <w:lang w:eastAsia="ja-JP"/>
        </w:rPr>
        <w:t xml:space="preserve"> &lt; 0.05, **</w:t>
      </w:r>
      <w:r w:rsidR="00120D19" w:rsidRPr="00F26CF7">
        <w:rPr>
          <w:rFonts w:hint="eastAsia"/>
          <w:i/>
          <w:iCs/>
          <w:lang w:eastAsia="ja-JP"/>
        </w:rPr>
        <w:t>p</w:t>
      </w:r>
      <w:r w:rsidR="00120D19" w:rsidRPr="00F26CF7">
        <w:rPr>
          <w:rFonts w:hint="eastAsia"/>
          <w:lang w:eastAsia="ja-JP"/>
        </w:rPr>
        <w:t xml:space="preserve"> &lt; 0.01. </w:t>
      </w:r>
    </w:p>
    <w:tbl>
      <w:tblPr>
        <w:tblW w:w="2137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"/>
        <w:gridCol w:w="2511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799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F26CF7" w:rsidRPr="00F26CF7" w14:paraId="4CB7973F" w14:textId="77777777" w:rsidTr="00F26CF7">
        <w:trPr>
          <w:trHeight w:val="150"/>
        </w:trPr>
        <w:tc>
          <w:tcPr>
            <w:tcW w:w="2977" w:type="dxa"/>
            <w:gridSpan w:val="2"/>
            <w:tcBorders>
              <w:bottom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C17E51B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Variables</w:t>
            </w:r>
          </w:p>
        </w:tc>
        <w:tc>
          <w:tcPr>
            <w:tcW w:w="800" w:type="dxa"/>
            <w:tcBorders>
              <w:left w:val="single" w:sz="24" w:space="0" w:color="auto"/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BBD172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02ECF1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ECAC87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4788E4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FF679E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DAE88F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BC9A94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270B79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93F830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493853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A6A02E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799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FFEC1D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B5F587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3D143F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E283A5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851C6A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6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43F12B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2BCED3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4E5137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327ECB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DB1A67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34CDA4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</w:t>
            </w:r>
          </w:p>
        </w:tc>
        <w:tc>
          <w:tcPr>
            <w:tcW w:w="800" w:type="dxa"/>
            <w:tcBorders>
              <w:bottom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65DEF7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3</w:t>
            </w:r>
          </w:p>
        </w:tc>
      </w:tr>
      <w:tr w:rsidR="00F26CF7" w:rsidRPr="00F26CF7" w14:paraId="7421302C" w14:textId="77777777" w:rsidTr="00F26CF7">
        <w:trPr>
          <w:trHeight w:val="120"/>
        </w:trPr>
        <w:tc>
          <w:tcPr>
            <w:tcW w:w="466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A322A86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2511" w:type="dxa"/>
            <w:tcBorders>
              <w:top w:val="single" w:sz="24" w:space="0" w:color="auto"/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19619F7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ge</w:t>
            </w:r>
          </w:p>
        </w:tc>
        <w:tc>
          <w:tcPr>
            <w:tcW w:w="800" w:type="dxa"/>
            <w:tcBorders>
              <w:top w:val="single" w:sz="24" w:space="0" w:color="auto"/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66EF6E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A03553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CE8C92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97A343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031E17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4A2A67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ED9B53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10AEF5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B8C414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EB04F5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CE1096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031DEB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4395AA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757D2E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F4187C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003DF0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F8FC65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9B7E2C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E848FF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E94BB9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AEE8D0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CA4AC8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47B2AA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5B62FABC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3841F575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5724B84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ex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CC7E1C5" w14:textId="15DA0A6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B2CFBB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7C24BD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3E44A3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7FF713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A78AB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F81AE1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000B1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5B5177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F5201F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822B42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66712D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49A82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3C3C96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912AFA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CE9E39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3CD526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6E0046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B14BC7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8F79D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42586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845D70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A564A0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3EB0F553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7F39D270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3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84B1237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Work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306A7D1" w14:textId="7671924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4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160BC9D" w14:textId="4496610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7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730BC0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3A984E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95D36A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806E50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B8C61F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97B55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E15D98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746C59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118135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53ABD63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246BAE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E7BFF9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09F48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F64BA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C0845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1A17BB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14A06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159953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4BE08A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95E551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2F43C1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5E6C97B2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25C03DE1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4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B12BA93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Education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88C916F" w14:textId="7E04FCD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3B44F14" w14:textId="5814CF7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74A8090" w14:textId="71781EB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0330D6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195C9E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6FD0E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AE0D4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641259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C4B7A1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98216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545F36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0796F2B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4E8F59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823AAA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55C27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412699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16959D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1A939D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41DD78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E26D1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80449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7D3BC3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0E7F9F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34014AF1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07047F41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5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2929BA8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Household member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D6A5AF7" w14:textId="2065931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3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43094E3" w14:textId="3167C91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CCBC87" w14:textId="283F42E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7696EBE" w14:textId="3A6AB48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2CA57D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798FE1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58A58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AD30F7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E05703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1AEF77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058C2B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48328D5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66336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CED19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E4C035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283CB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AE809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888E71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716585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F46D1A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AE6A0C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CB3D93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AA0559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2EC875E8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30A4D066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6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DDBB285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Living area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05C6D83" w14:textId="73C9778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E20238" w14:textId="759B694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7C110F" w14:textId="1DF5508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A749D0" w14:textId="2A9CC76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C7707A" w14:textId="7DD290E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D32CFD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15C249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F4017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9E8A81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D864CB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43A86D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454998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C93010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E9B1E5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FE8D82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2B978D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05D585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813276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1DC330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9E506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F7EAC5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A5B52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22B00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7083B535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5B600BF0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7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EB6DB0B" w14:textId="2A79F7E5" w:rsidR="00470F0F" w:rsidRPr="00F26CF7" w:rsidRDefault="001F279A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Effects</w:t>
            </w:r>
            <w:r w:rsidR="00470F0F"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 of COVID-19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7FDFB35" w14:textId="12FA840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59ADB4D" w14:textId="6622996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DBD18C" w14:textId="671F645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02A0A8" w14:textId="5B9AC03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BDA1ABB" w14:textId="120E175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9405FA2" w14:textId="7D57523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5A1B2A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50752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AC59D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2FFC88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9BBBB3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0209988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2D365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28A12B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5FC5A3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D1E775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D5A37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2EC078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3E9D25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C35FBB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E074FB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98AC37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B79F39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65A35835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07CBB708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8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D395C4A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lcohol intak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C964712" w14:textId="2FA6E2D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C313C40" w14:textId="5864626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7E164BB" w14:textId="323A6FF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E2089D" w14:textId="39AF183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6714F18" w14:textId="41A1E5E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F42077" w14:textId="19F90F5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78E396B" w14:textId="358AF3D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3D7C9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FE1619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6A4C5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CFFF8C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2F6D8B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2E4745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151011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A4432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7B1CB1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AC85FF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15A66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9DE40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D42EC1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6803A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05FDFB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16AAC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1102E7E8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467BCC02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9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64E5201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5ACABB5" w14:textId="30585E9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C441332" w14:textId="3C8A371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AA15A34" w14:textId="06E7052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B0E4C17" w14:textId="0D3FBD5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E89E7F8" w14:textId="7AFCC5F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94F83A" w14:textId="02CE926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D038876" w14:textId="2EB92A6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96E3F8" w14:textId="10F642C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6B4776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55DA9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AF14B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13BB809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41B48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2B70F9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3DE9D7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E4C27F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AA4FB2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642EBC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05BA2A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7CDD4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F42C8F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025489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5F531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14386A10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37876741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0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090F663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Internet us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44922A3" w14:textId="4930B71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3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C2858D" w14:textId="1D6F6D2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58A7738" w14:textId="67BD13D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0C8912" w14:textId="615036A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7F33654" w14:textId="6A249AC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8781699" w14:textId="49D2BDA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207BC82" w14:textId="109CFDE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D7814C" w14:textId="526D95E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F8811AE" w14:textId="0721F6E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21B2E9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7D6D30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076ACFF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7BA274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82A19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7F12C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F0010B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08F288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F13C02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3BE851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F04616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619800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51CE6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675BC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2029671B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5349A4F4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1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B4A06DF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Marital status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1F677DE" w14:textId="6CEBF19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617E35" w14:textId="56BB532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23362CA" w14:textId="5BADF55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61A750" w14:textId="5D4E9D4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55C904A" w14:textId="1951BAC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B1833C3" w14:textId="34C17EE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868141" w14:textId="71C52EC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519640C" w14:textId="511C9A2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A1FD423" w14:textId="3D0AE7F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21A09E5" w14:textId="27548BD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BFA857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04DECFA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2D197D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DBA8F8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2052D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17734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6AF1F5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752730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1370E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1DFA2A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B6F3B0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5395AE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4605F0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2418A6D1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6F65440F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2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AF0D7B5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MC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248FEFBB" w14:textId="329F6B8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0EC9C85" w14:textId="6B72AF4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03D6E03" w14:textId="3BA90DB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FB23ECE" w14:textId="2BF3C3F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4205D3F" w14:textId="6F78186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8A60FC0" w14:textId="7E2EB50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5B73F19" w14:textId="34A07A6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1FC6FC9" w14:textId="5153B9B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C59335C" w14:textId="6672EBD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1412E2" w14:textId="71851FC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E25465D" w14:textId="7DB16EA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709249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CDA7A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0A5494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FF8BE3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4A6689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F0791E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074CFA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C4E8B1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39BF6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70A88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2FEE80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8190D1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07606575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60C469E1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3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A1EC14A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Vegetable intak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8EA2AF2" w14:textId="28ED96E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A7E5172" w14:textId="29BC018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07397D" w14:textId="5F7F6DB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F35374B" w14:textId="41B1D68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7970BA4" w14:textId="6D4CD74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8A672CA" w14:textId="21EA4D2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8E6B8C" w14:textId="0B84DA3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6C0D498" w14:textId="1407931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EA89312" w14:textId="61CD840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41F2129" w14:textId="1B21E8D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947F30A" w14:textId="1AEFDE2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3843BBF9" w14:textId="6C74010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98F042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9FAEC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EFFE06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94FC0E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A84BD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A723C7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B8768E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4CFD8B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BA58F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F4168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E1143B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6588FB20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1820EB09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4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1E56E38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Fruit intak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9C22BCB" w14:textId="3DC3DD5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916CF3B" w14:textId="2C9368E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7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B18E507" w14:textId="36A199B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16E1CF" w14:textId="5E7F3C2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9E198BD" w14:textId="37EC5B2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EAD8300" w14:textId="1BDB55B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1873F8A" w14:textId="02B3980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9D4EE0" w14:textId="01A3BB3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7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9E7B4A1" w14:textId="244E9E8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9094261" w14:textId="7EEF6DF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3445E6D" w14:textId="7F2B63F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0E7579C" w14:textId="3959683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18D79C" w14:textId="135D49F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21450A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0667CAC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6C984D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BF9E1F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5F332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B391D6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929DCE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60C2D4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32192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FC63A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0B357A23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5316F090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5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32179A68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Fish intak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E8B564E" w14:textId="1E0FF56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27AD5F6" w14:textId="2E2BCC4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6F2039" w14:textId="7093DCB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B340D17" w14:textId="52327DF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E6F1C9" w14:textId="017180D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D6A254" w14:textId="4873109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91E6973" w14:textId="3EDBA1D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EC04136" w14:textId="16090A7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09285B1" w14:textId="7723FA9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01F9F4E" w14:textId="425B0E2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82F6287" w14:textId="22121B9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7CE3C429" w14:textId="35FF5EF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8E9410B" w14:textId="7CEBB7D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4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7712F6B" w14:textId="57FE053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34EF5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5CEC3C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839AE1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7D796E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4C59FE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C94DF7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64D19E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6E714D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188F1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68F66DD6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1D9B46F7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6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8FE38AF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leep hours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BD1924C" w14:textId="6546483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1E67010" w14:textId="6370B4C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065D26D" w14:textId="73868E3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D469DC8" w14:textId="7617BE4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91FB0A2" w14:textId="7A69AA1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FC832C8" w14:textId="0150278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E510D21" w14:textId="0ADCFE3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671892C" w14:textId="73E2981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A84331" w14:textId="3A51DF2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E2658FD" w14:textId="3A3AAB3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0309F81" w14:textId="2BB8633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3463D72E" w14:textId="20EA2B6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542C5D7" w14:textId="79F8798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ACC9E9" w14:textId="4719DC2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8CAAC6A" w14:textId="741E726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2451DE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098CDA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1167C5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AD45C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5A251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D4E396D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CFDE269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2E3D1D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79C9F32F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50E09C2F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7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3D49110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leep restfulness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CCDF26C" w14:textId="544DFB2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3D9EA62" w14:textId="75D4342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A018093" w14:textId="4F528D6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AE727A" w14:textId="07EC920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D6A7B87" w14:textId="42AF7F0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911AF47" w14:textId="7B0A3CF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67E0A57" w14:textId="5B11628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5F7362" w14:textId="56F0D08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4DA7741" w14:textId="71EBBDA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1DCDCE" w14:textId="77C7F80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E6D45D5" w14:textId="5BC3112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511CC8BB" w14:textId="528FDED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4D8B4B" w14:textId="4C5B731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1E5A286" w14:textId="461EA1B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198C632" w14:textId="4F1756F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F84BFF" w14:textId="7BBA359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4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885BB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632580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4693195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29FFDD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ED908D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7356970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1ACA27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5484EE2C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53835B0B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8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1489055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Number of exercises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7D5F6D5" w14:textId="4EA869A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66AF6DC" w14:textId="68E25BD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08D3994" w14:textId="2D06DA4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E6AC93" w14:textId="19ABBCC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7733A9" w14:textId="61A96EA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7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8058CF9" w14:textId="52D29DE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7FDF73D" w14:textId="44FE2AD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029D46" w14:textId="6F7C3A0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0587685" w14:textId="7BD7969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CC7C254" w14:textId="4D843A6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76ED93" w14:textId="65757BF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2B85112C" w14:textId="7463CDF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F086A0" w14:textId="6B5ABF4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8696018" w14:textId="202F17D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D986CDC" w14:textId="4D6F5C0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B94FC3A" w14:textId="31A71B0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D9D21C6" w14:textId="498BBA8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025879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ACE88F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69238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C85CCCF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40F135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164D67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29BE8EEC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0AB1DE63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9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4AD2B9E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Number of hobbies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626F3A51" w14:textId="21FA45C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01D212C" w14:textId="4EE9470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88E7677" w14:textId="7AF0519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639921" w14:textId="6C76507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3F68864" w14:textId="3C08176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3DB327A" w14:textId="7500DD8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B2C5D77" w14:textId="65BD4FD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0A94B2" w14:textId="0BCB3C3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0F72AE2" w14:textId="18BA1B6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534FF1D" w14:textId="64C265D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2BBB4C" w14:textId="108D1F4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21BD428E" w14:textId="33E0847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AF034C" w14:textId="27F55B7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91E5FE9" w14:textId="49B2609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525DAA" w14:textId="442B4C4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BE00B83" w14:textId="2AD48D1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D2688BD" w14:textId="1080A60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58A715" w14:textId="5E4BC23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0EA41A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ABA3A4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559D462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235AEB6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07C406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049B2AE0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0E7DCABB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0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AD716FE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DC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899C472" w14:textId="1953554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E122FC4" w14:textId="6657ADA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ABF50D6" w14:textId="70772DD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88D0B63" w14:textId="11FA098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FAD983" w14:textId="1D77810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3775CDF" w14:textId="3D3F040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532882A" w14:textId="322F1BA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E9E9317" w14:textId="0ED1043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47DBF69" w14:textId="36BAA0A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724E1C1" w14:textId="10CA388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F59550" w14:textId="10F5F70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446DDCA1" w14:textId="505453E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B5D9AA" w14:textId="0AC389E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C6C2C0B" w14:textId="5B3006E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E2814F" w14:textId="4C19BBF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88768F9" w14:textId="3735642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DD2F7EB" w14:textId="326DA56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7DB596" w14:textId="1B679F1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ABEC59" w14:textId="5710E40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496D64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9A7CB6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533AF58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ADABD4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5B639392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4FC8990F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1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5DA4AB71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SC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151E379" w14:textId="043CC92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D904F22" w14:textId="4CAE3AD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4388B56" w14:textId="2725F05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8466717" w14:textId="404D26B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6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FEDB924" w14:textId="0C9C8CA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DE48779" w14:textId="6936FB6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32E0E4A" w14:textId="5444ECA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8E704D9" w14:textId="039C42E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B1DC1D" w14:textId="30B1024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F5611DC" w14:textId="38E6A4A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3F81025" w14:textId="4712BAA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8**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E903295" w14:textId="4E22AE5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F1617C" w14:textId="0A8D2A7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335A67E" w14:textId="5C8680E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C40FE72" w14:textId="124D0F2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6E50FA" w14:textId="164FF9D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7256082" w14:textId="336FDC0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FF44553" w14:textId="714FE62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91462CA" w14:textId="3E09E11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E1E8691" w14:textId="4ABEACF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5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41D68CE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4A71B1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DF8586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1D3B2C36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16213E6E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2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464B524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C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685DBE0" w14:textId="2AFDCA7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8510A41" w14:textId="5313E2A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803060E" w14:textId="7582EB3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0C0188" w14:textId="6AD3E332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2A38BF5" w14:textId="6CCCD09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73D0FC5" w14:textId="65589CB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C92C346" w14:textId="7337765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5A0B94" w14:textId="1CBE2D0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7AFA9E" w14:textId="11B123B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AED4EAC" w14:textId="0348455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CEFFD12" w14:textId="348EB2B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6DCC542F" w14:textId="2386092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2C67533" w14:textId="64A2299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28B158C" w14:textId="2F0CBAD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CC6648A" w14:textId="314C3BB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20BE350" w14:textId="1531A15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D1C6474" w14:textId="6558D06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546A1A9" w14:textId="213DAFC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1B4C356" w14:textId="1C0C76A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EB68625" w14:textId="0FFE60C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6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B45135C" w14:textId="44131EE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40462B3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74B424B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　</w:t>
            </w:r>
          </w:p>
        </w:tc>
      </w:tr>
      <w:tr w:rsidR="00F26CF7" w:rsidRPr="00F26CF7" w14:paraId="738C7DF6" w14:textId="77777777" w:rsidTr="00F26CF7">
        <w:trPr>
          <w:trHeight w:val="1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021BDBED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23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01D0D171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Cog-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42FF9453" w14:textId="654E034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1EA0E6F" w14:textId="3CEC1D3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B38AC29" w14:textId="3A8759A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8319A0D" w14:textId="5DBFDA6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1EFD9FD" w14:textId="086AF63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98A7CBB" w14:textId="2180CD8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0DFBFCB" w14:textId="31C4DAB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2CD8884" w14:textId="46D1E1A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1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1FB0B84" w14:textId="53B375E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6F59F71" w14:textId="0698A87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7F29FBF" w14:textId="616A01F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2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41E7393B" w14:textId="681A120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E8B53EA" w14:textId="3C23297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21F1CCA" w14:textId="1669CE6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9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1EA030A0" w14:textId="549CAE4E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276294B" w14:textId="2C07BC2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A1ADA72" w14:textId="1B410EA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33B03BC" w14:textId="568E1D85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1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A0B163C" w14:textId="253011C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8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660C946" w14:textId="2CD2FB4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A165539" w14:textId="2C95F05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5D060E4" w14:textId="6D12765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32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56220E54" w14:textId="7777777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1</w:t>
            </w:r>
          </w:p>
        </w:tc>
      </w:tr>
      <w:tr w:rsidR="00F26CF7" w:rsidRPr="00F26CF7" w14:paraId="693DD269" w14:textId="77777777" w:rsidTr="00F26CF7">
        <w:trPr>
          <w:trHeight w:val="50"/>
        </w:trPr>
        <w:tc>
          <w:tcPr>
            <w:tcW w:w="466" w:type="dxa"/>
            <w:shd w:val="clear" w:color="000000" w:fill="FFFFFF"/>
            <w:noWrap/>
            <w:vAlign w:val="bottom"/>
            <w:hideMark/>
          </w:tcPr>
          <w:p w14:paraId="6FC93136" w14:textId="77777777" w:rsidR="00470F0F" w:rsidRPr="00F26CF7" w:rsidRDefault="00470F0F" w:rsidP="00470F0F">
            <w:pPr>
              <w:spacing w:line="240" w:lineRule="auto"/>
              <w:jc w:val="right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lastRenderedPageBreak/>
              <w:t>24</w:t>
            </w:r>
          </w:p>
        </w:tc>
        <w:tc>
          <w:tcPr>
            <w:tcW w:w="2511" w:type="dxa"/>
            <w:tcBorders>
              <w:righ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1471E5B9" w14:textId="77777777" w:rsidR="00470F0F" w:rsidRPr="00F26CF7" w:rsidRDefault="00470F0F" w:rsidP="00470F0F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proofErr w:type="spellStart"/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Af</w:t>
            </w:r>
            <w:proofErr w:type="spellEnd"/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E</w:t>
            </w:r>
          </w:p>
        </w:tc>
        <w:tc>
          <w:tcPr>
            <w:tcW w:w="800" w:type="dxa"/>
            <w:tcBorders>
              <w:left w:val="single" w:sz="24" w:space="0" w:color="auto"/>
            </w:tcBorders>
            <w:shd w:val="clear" w:color="000000" w:fill="FFFFFF"/>
            <w:noWrap/>
            <w:vAlign w:val="bottom"/>
            <w:hideMark/>
          </w:tcPr>
          <w:p w14:paraId="70869C7B" w14:textId="7CE0512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72E1650" w14:textId="492A291D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E1AF02D" w14:textId="758640A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7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A7CC497" w14:textId="242A1774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F8EB152" w14:textId="0A7563CC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0354FCF" w14:textId="5482303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3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8439ACE" w14:textId="6807DEA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496AC2C" w14:textId="7CCA660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357FDF0" w14:textId="26BFCE28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1B58D84" w14:textId="2983CE3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0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D02FD0A" w14:textId="3ADA86D9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2</w:t>
            </w:r>
          </w:p>
        </w:tc>
        <w:tc>
          <w:tcPr>
            <w:tcW w:w="799" w:type="dxa"/>
            <w:shd w:val="clear" w:color="000000" w:fill="FFFFFF"/>
            <w:noWrap/>
            <w:vAlign w:val="bottom"/>
            <w:hideMark/>
          </w:tcPr>
          <w:p w14:paraId="46B21451" w14:textId="4B338AB6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4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8C23D4B" w14:textId="2BFB051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4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EB6463C" w14:textId="741F697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1B11310" w14:textId="19D7CEB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01350730" w14:textId="3FCA28CB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6A615CA8" w14:textId="29DB54AA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-.05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42C8DEA" w14:textId="250F4D30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06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C4D1E87" w14:textId="40279CF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0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2598F6B0" w14:textId="34FF6003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3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783C8903" w14:textId="0F313031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21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45613871" w14:textId="78526CFF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15**</w:t>
            </w:r>
          </w:p>
        </w:tc>
        <w:tc>
          <w:tcPr>
            <w:tcW w:w="800" w:type="dxa"/>
            <w:shd w:val="clear" w:color="000000" w:fill="FFFFFF"/>
            <w:noWrap/>
            <w:vAlign w:val="bottom"/>
            <w:hideMark/>
          </w:tcPr>
          <w:p w14:paraId="3DBF26BC" w14:textId="0D2C75D7" w:rsidR="00470F0F" w:rsidRPr="00F26CF7" w:rsidRDefault="00470F0F" w:rsidP="00470F0F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F26CF7">
              <w:rPr>
                <w:rFonts w:ascii="Arial" w:eastAsia="Yu Gothic" w:hAnsi="Arial" w:cs="Arial"/>
                <w:color w:val="000000"/>
                <w:lang w:val="en-US" w:eastAsia="ja-JP"/>
              </w:rPr>
              <w:t>.45**</w:t>
            </w:r>
          </w:p>
        </w:tc>
      </w:tr>
    </w:tbl>
    <w:p w14:paraId="27C1F06C" w14:textId="12260573" w:rsidR="00F26CF7" w:rsidRDefault="00F26CF7" w:rsidP="00F26CF7">
      <w:pPr>
        <w:rPr>
          <w:lang w:eastAsia="ja-JP"/>
        </w:rPr>
      </w:pPr>
      <w:r>
        <w:rPr>
          <w:rFonts w:hint="eastAsia"/>
          <w:lang w:eastAsia="ja-JP"/>
        </w:rPr>
        <w:t>DC</w:t>
      </w:r>
      <w:r w:rsidRPr="007C166C">
        <w:t xml:space="preserve">: </w:t>
      </w:r>
      <w:r>
        <w:rPr>
          <w:rFonts w:hint="eastAsia"/>
          <w:lang w:eastAsia="ja-JP"/>
        </w:rPr>
        <w:t>diverse curiosity</w:t>
      </w:r>
      <w:r w:rsidRPr="007C166C">
        <w:rPr>
          <w:rFonts w:hint="eastAsia"/>
          <w:lang w:eastAsia="ja-JP"/>
        </w:rPr>
        <w:t xml:space="preserve">, </w:t>
      </w:r>
      <w:r>
        <w:rPr>
          <w:rFonts w:hint="eastAsia"/>
          <w:lang w:eastAsia="ja-JP"/>
        </w:rPr>
        <w:t>SC</w:t>
      </w:r>
      <w:r w:rsidRPr="007C166C">
        <w:t xml:space="preserve">: </w:t>
      </w:r>
      <w:r>
        <w:rPr>
          <w:rFonts w:hint="eastAsia"/>
          <w:lang w:eastAsia="ja-JP"/>
        </w:rPr>
        <w:t>specific curiosity</w:t>
      </w:r>
      <w:r w:rsidRPr="007C166C">
        <w:rPr>
          <w:rFonts w:hint="eastAsia"/>
          <w:lang w:eastAsia="ja-JP"/>
        </w:rPr>
        <w:t xml:space="preserve">, </w:t>
      </w:r>
      <w:r>
        <w:rPr>
          <w:rFonts w:hint="eastAsia"/>
          <w:lang w:eastAsia="ja-JP"/>
        </w:rPr>
        <w:t>CE</w:t>
      </w:r>
      <w:r w:rsidRPr="007C166C">
        <w:t xml:space="preserve">: </w:t>
      </w:r>
      <w:r>
        <w:rPr>
          <w:rFonts w:hint="eastAsia"/>
          <w:lang w:eastAsia="ja-JP"/>
        </w:rPr>
        <w:t>curiosity and exploratory</w:t>
      </w:r>
      <w:r w:rsidRPr="007C166C">
        <w:rPr>
          <w:rFonts w:hint="eastAsia"/>
          <w:lang w:eastAsia="ja-JP"/>
        </w:rPr>
        <w:t xml:space="preserve">, </w:t>
      </w:r>
      <w:r>
        <w:rPr>
          <w:rFonts w:hint="eastAsia"/>
          <w:lang w:eastAsia="ja-JP"/>
        </w:rPr>
        <w:t>Cog-E</w:t>
      </w:r>
      <w:r w:rsidRPr="003B0898">
        <w:t xml:space="preserve">: </w:t>
      </w:r>
      <w:r>
        <w:rPr>
          <w:rFonts w:hint="eastAsia"/>
          <w:lang w:eastAsia="ja-JP"/>
        </w:rPr>
        <w:t>cognitive empathy</w:t>
      </w:r>
      <w:r w:rsidRPr="003B0898">
        <w:rPr>
          <w:rFonts w:hint="eastAsia"/>
          <w:lang w:eastAsia="ja-JP"/>
        </w:rPr>
        <w:t xml:space="preserve">, </w:t>
      </w:r>
      <w:proofErr w:type="spellStart"/>
      <w:r>
        <w:rPr>
          <w:rFonts w:hint="eastAsia"/>
          <w:lang w:eastAsia="ja-JP"/>
        </w:rPr>
        <w:t>Af</w:t>
      </w:r>
      <w:proofErr w:type="spellEnd"/>
      <w:r>
        <w:rPr>
          <w:rFonts w:hint="eastAsia"/>
          <w:lang w:eastAsia="ja-JP"/>
        </w:rPr>
        <w:t>-E</w:t>
      </w:r>
      <w:r w:rsidRPr="003B0898">
        <w:t xml:space="preserve">: </w:t>
      </w:r>
      <w:r>
        <w:rPr>
          <w:rFonts w:hint="eastAsia"/>
          <w:lang w:eastAsia="ja-JP"/>
        </w:rPr>
        <w:t>affective empathy</w:t>
      </w:r>
      <w:r w:rsidRPr="003B0898">
        <w:rPr>
          <w:rFonts w:hint="eastAsia"/>
          <w:lang w:eastAsia="ja-JP"/>
        </w:rPr>
        <w:t xml:space="preserve">, </w:t>
      </w:r>
      <w:r w:rsidRPr="007C166C">
        <w:rPr>
          <w:rFonts w:hint="eastAsia"/>
          <w:lang w:eastAsia="ja-JP"/>
        </w:rPr>
        <w:t>SMC: subjective memory complaints</w:t>
      </w:r>
    </w:p>
    <w:p w14:paraId="31A7DC71" w14:textId="77777777" w:rsidR="00F26CF7" w:rsidRDefault="00F26CF7" w:rsidP="00F26CF7">
      <w:pPr>
        <w:rPr>
          <w:lang w:eastAsia="ja-JP"/>
        </w:rPr>
      </w:pPr>
    </w:p>
    <w:sectPr w:rsidR="00F26CF7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0E1B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4</TotalTime>
  <Pages>2</Pages>
  <Words>423</Words>
  <Characters>2316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27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